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6: </w:t>
      </w:r>
      <w:r>
        <w:rPr>
          <w:lang w:val="en-US"/>
        </w:rPr>
        <w:t>Whole-brain analyses:</w:t>
      </w:r>
      <w:r>
        <w:rPr>
          <w:b/>
          <w:lang w:val="en-US"/>
        </w:rPr>
        <w:t xml:space="preserve"> </w:t>
      </w:r>
      <w:r>
        <w:rPr>
          <w:lang w:val="en-US"/>
        </w:rPr>
        <w:t>Relative changes in cerebral functional connectivity (PPI) associated with complex social laughter types (CSL) and reflex-like tickling laughter (TIC) as investigated with a separate whole-brain analysis for each seed ROI (see Tab. 1):</w:t>
      </w: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8"/>
        <w:gridCol w:w="540"/>
        <w:gridCol w:w="540"/>
        <w:gridCol w:w="540"/>
        <w:gridCol w:w="1260"/>
        <w:gridCol w:w="1440"/>
      </w:tblGrid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</w:rPr>
              <w:t>CSL &gt; TIC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LIN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 superior temporal gyrus/ R Rolandic operculum/ R supramarginal gyrus/ R Heschl’s gyrus </w:t>
            </w:r>
            <w:r>
              <w:rPr>
                <w:b/>
                <w:i/>
                <w:color w:val="000000"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18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>R caudate nucle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81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postcentral gyrus/ L superior temporal gyrus/ L Rolandic operculum/ L supramarginal gyrus/ L Heschl’s gyrus </w:t>
            </w:r>
            <w:r>
              <w:rPr>
                <w:b/>
                <w:i/>
              </w:rPr>
              <w:t>[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42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 inferior frontal gyrus p. opercularis and p. triangularis/ R precentral gyrus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62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LIN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superior temporal gyrus/ L supramarginal gyrus/ L Rolandic operculum/ L postcentral gyrus/ L Heschl’s gyrus/ L middle temporal gyrus </w:t>
            </w:r>
            <w:r>
              <w:rPr>
                <w:b/>
                <w:i/>
              </w:rPr>
              <w:t>[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485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 Heschl’s gyrus/ R superior temporal gyrus/ R Rolandic operculum/ R supramarginal gyrus/ R temporal pole/ R insula </w:t>
            </w:r>
            <w:r>
              <w:rPr>
                <w:b/>
                <w:i/>
                <w:color w:val="000000"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754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 inferior frontal gyrus p. opercularis and p. triangularis/ L precentral gyrus/ L middle front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 supplementary motor area/ L superior frontal gyrus/ L paracentral lobu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66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+R thalamus/ L caudate nucle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65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MO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[&gt;195]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superior temporal gyrus/ L Rolandic operculum/ L supramarginal gyrus/ L postcentral gyrus/ L Heschl’s gyrus </w:t>
            </w:r>
            <w:r>
              <w:rPr>
                <w:b/>
                <w:i/>
              </w:rPr>
              <w:t>[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364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R superior temporal gyrus/ R Rolandic operculum/ R Heschl’s gyrus </w:t>
            </w:r>
            <w:r>
              <w:rPr>
                <w:b/>
                <w:i/>
                <w:color w:val="000000"/>
                <w:lang w:val="en-US"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428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arMFC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[&gt;150]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 supramarginal gyrus/ R superior temporal gyrus/ R rolandic operculum/ R middle temporal gyrus/ R Heschl’s gyrus/ R temporal pole </w:t>
            </w:r>
            <w:r>
              <w:rPr>
                <w:b/>
                <w:i/>
                <w:color w:val="000000"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865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superior temporal gyrus/ L supramarginal gyrus/ L Rolandic operculum/ L Heschl’s gyrus / L postcentral gyrus </w:t>
            </w:r>
            <w:r>
              <w:rPr>
                <w:b/>
                <w:i/>
              </w:rPr>
              <w:t>[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604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 inferior frontal gyrus p. triangularis and p. opercularis/ R insula/ R precentral gyrus/ R middle frontal gyrus </w:t>
            </w:r>
            <w:r>
              <w:rPr>
                <w:b/>
                <w:i/>
                <w:lang w:val="en-US"/>
              </w:rPr>
              <w:t>[R pdIF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39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31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+L supplementary motor area/ R superior frontal gyrus </w:t>
            </w:r>
            <w:r>
              <w:rPr>
                <w:b/>
                <w:i/>
                <w:lang w:val="en-US"/>
              </w:rPr>
              <w:t>[SMA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67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>L precentral gyrus/ L inferior frontal gyrus p. opercularis/ L middle front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SL &gt; TIC (continued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arMFC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[&gt;195]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 caudate nucleus/ R thalamus/ R pallid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68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 caudate nucleus/ L putamen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midC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808080"/>
              </w:rPr>
              <w:t>No cluster above threshol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PCUN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 rolandic operculum/ R superior temporal gyrus/ R insula/ R supramarginal gyrus/ R Heschl’s gyrus/ R temporal pole </w:t>
            </w:r>
            <w:r>
              <w:rPr>
                <w:b/>
                <w:i/>
                <w:color w:val="000000"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634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superior temporal gyrus/ L supramarginal gyrus/ L postcentral gyrus / L Rolandic operculum/ L middle temporal gyrus </w:t>
            </w:r>
            <w:r>
              <w:rPr>
                <w:b/>
                <w:i/>
              </w:rPr>
              <w:t>[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490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 inferior frontal gyrus p. opercularis and p. triangularis/ R precentral gyrus/ R middle frontal gyru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48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87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pdIF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 middle occipital gyrus/ L angular gyrus /L middle temporal gyrus </w:t>
            </w:r>
            <w:r>
              <w:rPr>
                <w:b/>
                <w:i/>
                <w:lang w:val="en-US"/>
              </w:rPr>
              <w:t>[L MO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96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 middle occipital gyrus/ R middle temporal gyrus / R angular gyru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91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R mSTG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angular gyrus/ L middle occipital gyrus/ L middle temporal gyrus/ L inferior parietal gyrus </w:t>
            </w:r>
            <w:r>
              <w:rPr>
                <w:b/>
                <w:i/>
                <w:lang w:val="es-ES_tradnl"/>
              </w:rPr>
              <w:t>[L MO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40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 xml:space="preserve">L+R superior frontal gyrus, medial/ L+R anterior cingulum/ R+L superior frontal gyrus, medial orbital/ L+R superior frontal gyrus </w:t>
            </w:r>
            <w:r>
              <w:rPr>
                <w:b/>
                <w:i/>
                <w:lang w:val="es-ES_tradnl"/>
              </w:rPr>
              <w:t>[arMFC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83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>R middle temporal gyrus/ R temporal po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-45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66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 middle occipital gyrus/ R angular gyrus/ R middle tempor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30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+R Precuneus/ L+R middle and posterior cingulum </w:t>
            </w:r>
            <w:r>
              <w:rPr>
                <w:b/>
                <w:i/>
                <w:lang w:val="en-US"/>
              </w:rPr>
              <w:t>[PCUN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52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 middle frontal gyrus/ L superior frontal gyru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SMAR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angular gyrus/ L middle occipital gyrus/ L middle temporal gyrus/ L inferior parietal gyrus </w:t>
            </w:r>
            <w:r>
              <w:rPr>
                <w:b/>
                <w:i/>
              </w:rPr>
              <w:t>[L MO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493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+R anterior cingulum/ L superior frontal gyrus, medial/ L Superior frontal gyrus, medial orbital/ L superior frontal gyrus </w:t>
            </w:r>
            <w:r>
              <w:rPr>
                <w:b/>
                <w:i/>
              </w:rPr>
              <w:t>[arMFC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72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R middle occipital gyrus/ R angular gyrus/ R middle temporal gyrus/ R inferior temporal gyrus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99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+R Precuneus/ R fusiform gyrus/ L+R calcarine gyrus/ L cuneus/ L middle cingulum/ R lingual gyrus </w:t>
            </w:r>
            <w:r>
              <w:rPr>
                <w:b/>
                <w:i/>
              </w:rPr>
              <w:t>[PCUN]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433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olIF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SL &gt; TIC (continued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olIF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 angular gyrus/ L middle occipital gyrus/ L inferior parietal gyru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08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olIF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angular gyrus/ L middle occipital gyrus /L middle temporal gyrus </w:t>
            </w:r>
            <w:r>
              <w:rPr>
                <w:b/>
                <w:i/>
              </w:rPr>
              <w:t>[L MO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11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 middle occipital gyrus /R middle temporal gyrus/ R angular gyru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83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pSTS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 xml:space="preserve">L postcentral gyrus/ L supramarginal gyrus/ L inferior parietal gyrus/ L superior temporal gyrus </w:t>
            </w:r>
            <w:r>
              <w:rPr>
                <w:b/>
                <w:i/>
                <w:lang w:val="es-ES_tradnl"/>
              </w:rPr>
              <w:t>[L SMAR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337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 inferior frontal gyrus p. opercularis and p. triangularis/ L middle frontal gyrus/ L precentr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30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 inferior frontal gyrus p. opercularis and p. triangularis/ R middle frontal gyrus/ R precentral gyrus </w:t>
            </w:r>
            <w:r>
              <w:rPr>
                <w:b/>
                <w:i/>
                <w:lang w:val="en-US"/>
              </w:rPr>
              <w:t>[R pdIF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34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tabs>
                <w:tab w:val="clear" w:pos="708"/>
                <w:tab w:val="left" w:pos="1710" w:leader="none"/>
              </w:tabs>
              <w:rPr/>
            </w:pPr>
            <w:r>
              <w:rPr/>
              <w:t xml:space="preserve">R supramarginal gyrus/ R superior temporal gyrus/ R angular gyrus/ R middle temporal gyrus </w:t>
            </w:r>
            <w:r>
              <w:rPr>
                <w:b/>
                <w:i/>
                <w:lang w:val="es-ES_tradnl"/>
              </w:rPr>
              <w:t>[R mS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330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 inferior frontal gyrus p. triangularis and p. operculari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5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MO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R superior temporal gyrus/ R supramarginal gyru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73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prMFC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 middle temporal gyrus/ L angular gyrus/ L middle occipital gyrus </w:t>
            </w:r>
            <w:r>
              <w:rPr>
                <w:b/>
                <w:i/>
                <w:lang w:val="en-US"/>
              </w:rPr>
              <w:t>[L MO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05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R middle temporal gyrus/ R middle occipital gyrus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3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FUS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R supramarginal gyrus/ R superior temporal gyrus/ R postcentr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78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L supramarginal gyrus/ L postcentr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4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IC &gt; CSL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LING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808080"/>
              </w:rPr>
              <w:t>No cluster above threshol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LIN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808080"/>
              </w:rPr>
              <w:t>No cluster above threshol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MO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R superior parietal gyrus/ R postcentr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4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arMFC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808080"/>
              </w:rPr>
              <w:t>No cluster above threshol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IC &gt; CSL (continued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midC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808080"/>
              </w:rPr>
              <w:t>No cluster above threshol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PCUN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808080"/>
              </w:rPr>
              <w:t>No cluster above threshol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i/>
              </w:rPr>
              <w:t>SEED: R pdIF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 superior temporal gyrus/ R Rolandic operculum/ R Heschl’s gyrus/ R middle temporal gyrus/ R inferior frontal gyrus p. opercularis and p. triangularis/ R supramarginal gyrus </w:t>
            </w:r>
            <w:r>
              <w:rPr>
                <w:b/>
                <w:i/>
                <w:color w:val="000000"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039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L supramarginal gyrus/ L superior temporal gyrus/ L Rolandic operculum/ L postcentral gyrus/ L Heschl’s gyrus </w:t>
            </w:r>
            <w:r>
              <w:rPr>
                <w:b/>
                <w:i/>
                <w:color w:val="000000"/>
              </w:rPr>
              <w:t>[L SMAR, 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780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R+L supplementary motor area </w:t>
            </w:r>
            <w:r>
              <w:rPr>
                <w:b/>
                <w:i/>
                <w:color w:val="000000"/>
                <w:lang w:val="en-US"/>
              </w:rPr>
              <w:t>[SMA]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23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R mSTG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 superior temporal gyrus/ R Rolandic operculum/ R Heschl’s gyrus </w:t>
            </w:r>
            <w:r>
              <w:rPr>
                <w:b/>
                <w:i/>
                <w:color w:val="000000"/>
                <w:lang w:val="en-US"/>
              </w:rPr>
              <w:t>[R STG/MTG]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8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 superior temporal gyrus/ L supramarginal gyrus / L Rolandic operculum/ L postcentral gyrus / L Heschl’s gyrus </w:t>
            </w:r>
            <w:r>
              <w:rPr>
                <w:b/>
                <w:i/>
                <w:color w:val="000000"/>
              </w:rPr>
              <w:t>[L SMAR, L STG/MTG]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59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+L supplementary motor area/ R + L middle cingulum/ L+R superior frontal gyrus </w:t>
            </w:r>
            <w:r>
              <w:rPr>
                <w:b/>
                <w:i/>
                <w:color w:val="000000"/>
                <w:lang w:val="en-US"/>
              </w:rPr>
              <w:t>[SMA]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1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SMAR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 superior temporal gyrus/ R Rolandic operculum/ R Heschl’s gyrus/ R middle temporal gyrus </w:t>
            </w:r>
            <w:r>
              <w:rPr>
                <w:b/>
                <w:i/>
                <w:color w:val="000000"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700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L superior temporal gyrus/ L Rolandic operculum/ L postcentral gyrus/ L supramarginal gyrus/ L Heschl’s gyrus </w:t>
            </w:r>
            <w:r>
              <w:rPr>
                <w:b/>
                <w:i/>
                <w:color w:val="000000"/>
              </w:rPr>
              <w:t>[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399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>R precentral gyrus/ R inferior frontal gyrus p. opercularis/ R middle front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R+L supplementary motor area/ L middle cingul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92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R olIFG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 Heschl’s gyrus/ R superior temporal gyrus/ R Rolandic operculum/ R middle temporal gyrus </w:t>
            </w:r>
            <w:r>
              <w:rPr>
                <w:b/>
                <w:i/>
                <w:color w:val="000000"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723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 superior temporal gyrus/ L Rolandic operculum/ L postcentral gyrus/ L supramarginal gyrus/ L Heschl’s gyrus </w:t>
            </w:r>
            <w:r>
              <w:rPr>
                <w:b/>
                <w:i/>
                <w:color w:val="000000"/>
              </w:rPr>
              <w:t>[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35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 inferior frontal gyrus p. triangularis/ R insul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3</w:t>
            </w:r>
          </w:p>
        </w:tc>
      </w:tr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IC &gt; CSL (continued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L olIFG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 superior temporal gyrus/ R Rolandic operculum/ R Heschl’s gyrus/ R supramarginal gyrus/ R middle temporal gyrus </w:t>
            </w:r>
            <w:r>
              <w:rPr>
                <w:b/>
                <w:i/>
                <w:color w:val="000000"/>
                <w:lang w:val="en-US"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323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 inferior frontal gyrus p. opercularis and p. triangularis/ R precentral gyrus/ R middle frontal gyrus </w:t>
            </w:r>
            <w:r>
              <w:rPr>
                <w:b/>
                <w:i/>
                <w:color w:val="000000"/>
                <w:lang w:val="en-US"/>
              </w:rPr>
              <w:t>[R pdIF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38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 superior temporal gyrus/ L Rolandic operculum/ L middle temporal gyrus/ L supramarginal gyrus/ L postcentral gyrus </w:t>
            </w:r>
            <w:r>
              <w:rPr>
                <w:b/>
                <w:i/>
                <w:color w:val="000000"/>
              </w:rPr>
              <w:t>[L STG/MTG]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-51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70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pSTS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808080"/>
              </w:rPr>
              <w:t>No cluster above threshol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MO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>L middle frontal gyrus/ L superior frontal gyrus/ L superior frontal gyrus, media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20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L+R precuneus/ L+R middle cingulum/ R+L paracentral lobule </w:t>
            </w:r>
            <w:r>
              <w:rPr>
                <w:b/>
                <w:i/>
                <w:color w:val="000000"/>
                <w:lang w:val="fr-FR"/>
              </w:rPr>
              <w:t>[midCG]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59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prMFC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postcentral gyrus/ L superior temporal gyrus/ L Rolandic operculum/ L supramarginal gyrus </w:t>
            </w:r>
            <w:r>
              <w:rPr>
                <w:b/>
                <w:i/>
                <w:color w:val="000000"/>
              </w:rPr>
              <w:t>[L SMAR, L STG/MTG]</w:t>
            </w:r>
            <w:r>
              <w:rPr/>
              <w:t xml:space="preserve">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26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 inferior frontal gyrus p. opercularis and p. triangularis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95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 Heschl’s gyrus/ R superior temporal gyrus/ R rolandic operculum/ R supramarginal gyrus </w:t>
            </w:r>
            <w:r>
              <w:rPr>
                <w:b/>
                <w:i/>
                <w:color w:val="000000"/>
              </w:rPr>
              <w:t>[R mSTG, R STG/MTG]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434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FUS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808080"/>
              </w:rPr>
              <w:t>No cluster above threshold</w:t>
            </w:r>
          </w:p>
        </w:tc>
        <w:tc>
          <w:tcPr>
            <w:tcW w:w="540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lang w:val="en-US"/>
        </w:rPr>
        <w:t xml:space="preserve">Activations thresholded at p &lt; 0.001, uncorrected with a cluster size k &gt; 50 voxels. Coordinates refer to the MNI system. * p &lt; 0.05, </w:t>
      </w:r>
      <w:r>
        <w:rPr>
          <w:b/>
          <w:lang w:val="en-US"/>
        </w:rPr>
        <w:t>FWE</w:t>
      </w:r>
      <w:r>
        <w:rPr>
          <w:lang w:val="en-US"/>
        </w:rPr>
        <w:t xml:space="preserve"> corrected for multiple comparisons across the whole brain </w:t>
      </w:r>
      <w:r>
        <w:rPr>
          <w:b/>
          <w:lang w:val="en-US"/>
        </w:rPr>
        <w:t>at the cluster level</w:t>
      </w:r>
      <w:r>
        <w:rPr>
          <w:lang w:val="en-US"/>
        </w:rPr>
        <w:t xml:space="preserve"> and Bonferroni-corrected for number of PPI seeds (see Materials and Methods). ROI names in brackets symbolize overlap between significant target clusters in the whole-brain analyses and respective ROIs. </w:t>
      </w:r>
      <w:r>
        <w:rPr>
          <w:b/>
          <w:lang w:val="en-US"/>
        </w:rPr>
        <w:t xml:space="preserve">Seed specific cluster size thresholds for a FWE–correction in voxels: R LING: ≥ 63, L LING: ≥ 48, L MOG: ≥ 62, arMFC: ≥ 50, midCG: ≥ 52, PCUN: ≥ 60, R pdIFG: ≥ 60, </w:t>
      </w:r>
      <w:r>
        <w:rPr>
          <w:b/>
          <w:bCs/>
          <w:iCs/>
          <w:color w:val="000000"/>
          <w:lang w:val="en-US"/>
        </w:rPr>
        <w:t xml:space="preserve">R mSTG: ≥ 58, </w:t>
      </w:r>
      <w:r>
        <w:rPr>
          <w:b/>
          <w:lang w:val="en-US"/>
        </w:rPr>
        <w:t xml:space="preserve">L SMAR: ≥ 57, </w:t>
      </w:r>
      <w:r>
        <w:rPr>
          <w:b/>
          <w:bCs/>
          <w:iCs/>
          <w:color w:val="000000"/>
          <w:lang w:val="en-US"/>
        </w:rPr>
        <w:t xml:space="preserve">R olIFG: ≥ 62, L olIFG: ≥ 65, </w:t>
      </w:r>
      <w:r>
        <w:rPr>
          <w:b/>
          <w:lang w:val="en-US"/>
        </w:rPr>
        <w:t xml:space="preserve">R pSTS: ≥ 58, R MOG: ≥ 53, prMFC: ≥ 56, R FUS: ≥ 53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5840" w:h="12240"/>
      <w:pgMar w:left="540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6:51:00Z</dcterms:created>
  <dc:creator>UKPP</dc:creator>
  <dc:description/>
  <cp:keywords/>
  <dc:language>en-US</dc:language>
  <cp:lastModifiedBy>Ben</cp:lastModifiedBy>
  <dcterms:modified xsi:type="dcterms:W3CDTF">2013-02-09T15:56:00Z</dcterms:modified>
  <cp:revision>11</cp:revision>
  <dc:subject/>
  <dc:title>Supplementary Tab</dc:title>
</cp:coreProperties>
</file>